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350"/>
        <w:gridCol w:w="2127"/>
        <w:gridCol w:w="1984"/>
        <w:gridCol w:w="1559"/>
      </w:tblGrid>
      <w:tr>
        <w:trPr>
          <w:tblHeader w:val="true"/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b/>
                <w:bCs/>
                <w:color w:val="000000"/>
                <w:lang w:eastAsia="es-ES"/>
              </w:rPr>
              <w:t>Isol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Book Antiqua" w:hAnsi="Book Antiqua"/>
                <w:b/>
                <w:bCs/>
                <w:color w:val="000000"/>
                <w:lang w:eastAsia="es-ES"/>
              </w:rPr>
              <w:t>GenBank acces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b/>
                <w:bCs/>
                <w:color w:val="000000"/>
                <w:lang w:eastAsia="es-ES"/>
              </w:rPr>
              <w:t>Orig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b/>
                <w:bCs/>
                <w:color w:val="000000"/>
                <w:lang w:eastAsia="es-ES"/>
              </w:rPr>
              <w:t>Ho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Book Antiqua" w:hAnsi="Book Antiqua"/>
                <w:b/>
                <w:bCs/>
                <w:color w:val="000000"/>
                <w:lang w:eastAsia="es-ES"/>
              </w:rPr>
              <w:t>Collection date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PVYNTN17_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GPo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Z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GG517_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PVYNTN24_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Z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SS082A_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Z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3" w:leader="none"/>
              </w:tabs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u w:val="single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u w:val="single"/>
                <w:lang w:eastAsia="es-ES"/>
              </w:rPr>
              <w:t>NN300_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N9364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uth Afr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dgen-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r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-J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1668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ana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VY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1858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Tu 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1668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ana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B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F02607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B3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F0260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VY-O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F02607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l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8849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RRA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88498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Mo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8849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423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88498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ME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6434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ME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6434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ID2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64347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OR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DQ1571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ID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DQ1571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N1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DQ0082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O-L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7454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ana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O-Mb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Y745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ana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VY-M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F4633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N. tabac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O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095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anad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Tho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M954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Hunga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H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2041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L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2041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2041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TNON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3315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TNNN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3315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TNHO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3315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TNOK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3315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TND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3315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Jap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M2684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ew Zea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Isol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L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o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7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ati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Li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Di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ustr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8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34/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o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2-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898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o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v942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F0162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C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DQ3090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N. tabac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7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ON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4395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r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nigr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7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LYE84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4395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anary Island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L. esculen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8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IB-NT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5853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loven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ASA-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58519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CRI-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5851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8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ASA-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5851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ASA-2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5848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hil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2147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h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C. bacca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RI-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U5635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The Netherland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38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6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X978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witzer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7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Wil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F5585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o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8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-NB-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270705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-II-Dr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461453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-II-B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461452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-II-2-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B461451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yr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HN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Q200836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h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E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DQ157180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n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F237963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Ita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C. bacca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61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M113988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ico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6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r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90343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o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N. tabac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99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56v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89868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889867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German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CRI-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J585197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UK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8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 Ny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J666337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Po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197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S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U182576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Ch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N. tabac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N-Egyp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AF522296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gyp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S. tuberos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Fogg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EU482153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Ita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i/>
                <w:color w:val="000000"/>
                <w:lang w:eastAsia="es-ES"/>
              </w:rPr>
              <w:t>L. esculen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2007</w:t>
            </w:r>
          </w:p>
        </w:tc>
      </w:tr>
    </w:tbl>
    <w:p>
      <w:pPr>
        <w:pStyle w:val="Normal"/>
        <w:tabs>
          <w:tab w:val="clear" w:pos="708"/>
          <w:tab w:val="left" w:pos="142" w:leader="none"/>
          <w:tab w:val="right" w:pos="360" w:leader="none"/>
        </w:tabs>
        <w:spacing w:lineRule="auto" w:line="360" w:before="0" w:after="0"/>
        <w:rPr/>
      </w:pPr>
      <w:r>
        <w:rPr>
          <w:rFonts w:cs="Book Antiqua" w:ascii="Book Antiqua" w:hAnsi="Book Antiqua"/>
          <w:sz w:val="24"/>
          <w:szCs w:val="24"/>
          <w:lang w:val="en-US"/>
        </w:rPr>
        <w:t>*Isolates showing additional recombination breakpoints to those used to define the three regions under study, i.e., 310, 2215, 5642, and 8996 (excluding the 5’-UTR), and then removed for subsequent analyses. Underlined isolates in column one, newly described in this paper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59:00Z</dcterms:created>
  <dc:creator>Jose Manuel Cuevas Torrijos</dc:creator>
  <dc:description/>
  <cp:keywords/>
  <dc:language>en-US</dc:language>
  <cp:lastModifiedBy>Jose Manuel Cuevas Torrijos</cp:lastModifiedBy>
  <dcterms:modified xsi:type="dcterms:W3CDTF">2012-05-02T11:13:00Z</dcterms:modified>
  <cp:revision>4</cp:revision>
  <dc:subject/>
  <dc:title/>
</cp:coreProperties>
</file>